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D3C9F" w14:textId="24899BCB" w:rsidR="006A64E5" w:rsidRDefault="006A64E5" w:rsidP="00774608">
      <w:pPr>
        <w:spacing w:after="0" w:line="480" w:lineRule="auto"/>
        <w:jc w:val="both"/>
        <w:rPr>
          <w:rFonts w:ascii="Arial" w:eastAsia="MS Gothic" w:hAnsi="Arial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" w:eastAsia="MS Gothic" w:hAnsi="Arial" w:cs="Arial"/>
          <w:b/>
          <w:bCs/>
          <w:kern w:val="0"/>
          <w:sz w:val="24"/>
          <w:szCs w:val="24"/>
          <w:lang w:val="en-US"/>
          <w14:ligatures w14:val="none"/>
        </w:rPr>
        <w:t>Wehrtmann et al.</w:t>
      </w:r>
    </w:p>
    <w:p w14:paraId="0EF19284" w14:textId="77777777" w:rsidR="006A64E5" w:rsidRDefault="006A64E5" w:rsidP="00774608">
      <w:pPr>
        <w:spacing w:after="0" w:line="480" w:lineRule="auto"/>
        <w:jc w:val="both"/>
        <w:rPr>
          <w:rFonts w:ascii="Arial" w:eastAsia="MS Gothic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1D0F63C" w14:textId="637808AC" w:rsidR="00774608" w:rsidRDefault="00774608" w:rsidP="00774608">
      <w:pPr>
        <w:spacing w:after="0" w:line="480" w:lineRule="auto"/>
        <w:jc w:val="both"/>
        <w:rPr>
          <w:rFonts w:ascii="Arial" w:eastAsia="MS Gothic" w:hAnsi="Arial" w:cs="Arial"/>
          <w:kern w:val="0"/>
          <w:sz w:val="24"/>
          <w:szCs w:val="24"/>
          <w:lang w:val="en-US"/>
          <w14:ligatures w14:val="none"/>
        </w:rPr>
      </w:pPr>
      <w:r w:rsidRPr="006A64E5">
        <w:rPr>
          <w:rFonts w:ascii="Arial" w:eastAsia="MS Gothic" w:hAnsi="Arial" w:cs="Arial"/>
          <w:b/>
          <w:bCs/>
          <w:kern w:val="0"/>
          <w:sz w:val="24"/>
          <w:szCs w:val="24"/>
          <w:lang w:val="en-US"/>
          <w14:ligatures w14:val="none"/>
        </w:rPr>
        <w:t>Supplementary Table 1.</w:t>
      </w:r>
      <w:r w:rsidR="00E66630" w:rsidRPr="006A64E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66630" w:rsidRPr="006A64E5">
        <w:rPr>
          <w:rFonts w:ascii="Arial" w:eastAsia="MS Gothic" w:hAnsi="Arial" w:cs="Arial"/>
          <w:kern w:val="0"/>
          <w:sz w:val="24"/>
          <w:szCs w:val="24"/>
          <w:lang w:val="en-US"/>
          <w14:ligatures w14:val="none"/>
        </w:rPr>
        <w:t>Comparison of published data, including the present study, on freshwater crab infections with </w:t>
      </w:r>
      <w:r w:rsidR="00E66630" w:rsidRPr="006A64E5">
        <w:rPr>
          <w:rFonts w:ascii="Arial" w:eastAsia="MS Gothic" w:hAnsi="Arial" w:cs="Arial"/>
          <w:i/>
          <w:iCs/>
          <w:kern w:val="0"/>
          <w:sz w:val="24"/>
          <w:szCs w:val="24"/>
          <w:lang w:val="en-US"/>
          <w14:ligatures w14:val="none"/>
        </w:rPr>
        <w:t>Paragonimus</w:t>
      </w:r>
      <w:r w:rsidR="00E66630" w:rsidRPr="006A64E5">
        <w:rPr>
          <w:rFonts w:ascii="Arial" w:eastAsia="MS Gothic" w:hAnsi="Arial" w:cs="Arial"/>
          <w:kern w:val="0"/>
          <w:sz w:val="24"/>
          <w:szCs w:val="24"/>
          <w:lang w:val="en-US"/>
          <w14:ligatures w14:val="none"/>
        </w:rPr>
        <w:t> spp. in the Neotropics.</w:t>
      </w:r>
    </w:p>
    <w:p w14:paraId="39C56510" w14:textId="77777777" w:rsidR="006A64E5" w:rsidRPr="006A64E5" w:rsidRDefault="006A64E5" w:rsidP="00774608">
      <w:pPr>
        <w:spacing w:after="0" w:line="480" w:lineRule="auto"/>
        <w:jc w:val="both"/>
        <w:rPr>
          <w:rFonts w:ascii="Arial" w:eastAsia="MS Gothic" w:hAnsi="Arial" w:cs="Arial"/>
          <w:kern w:val="0"/>
          <w:sz w:val="24"/>
          <w:szCs w:val="24"/>
          <w:lang w:val="en-US"/>
          <w14:ligatures w14:val="none"/>
        </w:rPr>
      </w:pPr>
    </w:p>
    <w:tbl>
      <w:tblPr>
        <w:tblStyle w:val="Tablaconcuadrcula7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742"/>
        <w:gridCol w:w="1082"/>
        <w:gridCol w:w="908"/>
        <w:gridCol w:w="949"/>
        <w:gridCol w:w="1376"/>
        <w:gridCol w:w="1376"/>
        <w:gridCol w:w="1061"/>
      </w:tblGrid>
      <w:tr w:rsidR="00774608" w:rsidRPr="006A64E5" w14:paraId="5862A0C6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2DD7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Freshwater crab speci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8D57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FC3A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Infection rate %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0AB2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# of ind. analyzed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02F65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Average # metacercariae /ind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722A3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Max # metacercariae /ind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A51A" w14:textId="77777777" w:rsidR="00774608" w:rsidRPr="006A64E5" w:rsidRDefault="00774608" w:rsidP="00774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4E5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774608" w:rsidRPr="006A64E5" w14:paraId="362229ED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ACF6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Achlidon agrest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3BD2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9DB0E" w14:textId="649C2209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73EA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AAF3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72F67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25776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65DD1DA0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3DB1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Allacanthos yaw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8BE9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56F8" w14:textId="7F3075C7" w:rsidR="00774608" w:rsidRPr="00AF1235" w:rsidRDefault="00B97C72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33</w:t>
            </w:r>
            <w:r w:rsidR="00774608" w:rsidRPr="00AF1235">
              <w:rPr>
                <w:rFonts w:ascii="Arial" w:hAnsi="Arial" w:cs="Arial"/>
                <w:sz w:val="24"/>
                <w:szCs w:val="24"/>
              </w:rPr>
              <w:t>.</w:t>
            </w:r>
            <w:r w:rsidRPr="00AF123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1C2A" w14:textId="01235A05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  <w:r w:rsidR="00B97C72" w:rsidRPr="00AF123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80AD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4BC8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916D2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38204059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6AD3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Eudaniela garman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097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Venezuel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16BA8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4.1; 18.0; 22.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D9CF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23; 634; 2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A28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A139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804F" w14:textId="0D4ED2F0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43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1469F9ED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7484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Hypolobocera aequatorial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D227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Ecuador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191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42.6; 68.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F84C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41E5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B03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95B5" w14:textId="30868CA9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8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73D65E29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C347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Hypolobocera bouvier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14DE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E82B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5FE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4085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DDBF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C168" w14:textId="74425159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39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5AF5985B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519F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Hypolobocera bouvier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E4A8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B4BD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4678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F6E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3F2E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8AF31" w14:textId="29698FE8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[</w:t>
            </w:r>
            <w:r w:rsidRPr="00AF1235">
              <w:rPr>
                <w:rFonts w:ascii="Arial" w:hAnsi="Arial" w:cs="Arial"/>
                <w:sz w:val="24"/>
                <w:szCs w:val="24"/>
              </w:rPr>
              <w:t>38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7B134D1F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C5AF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Hypolobocera chilens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6904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Ecuador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90AF8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6A18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FB2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E0F9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B54D" w14:textId="25628541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8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32B602C1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18BA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otamocarcinus magnu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93E1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DF53" w14:textId="678EB39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6306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97FF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0208" w14:textId="688C8464" w:rsidR="00774608" w:rsidRPr="00AF1235" w:rsidRDefault="00F625C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B210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3B56AE92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722B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otamocarcinus nicaraguens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C9D1B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0B93" w14:textId="71BFD6AD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B60F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12501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5831D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AAA7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68432DA1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3F215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otamocarcinus richmondi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B758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68C9" w14:textId="679BAFB2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8BB3D" w14:textId="5AB01B73" w:rsidR="00774608" w:rsidRPr="00AF1235" w:rsidRDefault="00F625C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3F34A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5FCF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60B1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6AA77710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76B1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Pseudothelphusa aff. seifert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85226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3A5F" w14:textId="13831C18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40</w:t>
            </w:r>
            <w:r w:rsidR="0075340C" w:rsidRPr="006A64E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1BB0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233B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3E50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5F86" w14:textId="3E2E50D0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41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69851E4F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836B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tychophallus montanu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17B35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08A33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C095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1048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9989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EE83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50CFB17F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AD51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ychophallus tristan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D67E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5FFC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88.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39F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7B8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1E5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162D" w14:textId="169DA865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2</w:t>
            </w:r>
            <w:r w:rsidR="00A03807" w:rsidRPr="00AF1235">
              <w:rPr>
                <w:rFonts w:ascii="Arial" w:hAnsi="Arial" w:cs="Arial"/>
                <w:sz w:val="24"/>
                <w:szCs w:val="24"/>
              </w:rPr>
              <w:t>0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03CDC063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4202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tychophallus tristan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1DA6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1164" w14:textId="162F1900" w:rsidR="00774608" w:rsidRPr="00AF1235" w:rsidRDefault="00F625C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5.</w:t>
            </w:r>
            <w:r w:rsidR="0075340C" w:rsidRPr="00AF123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409FD" w14:textId="27DED9DC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5</w:t>
            </w:r>
            <w:r w:rsidR="00F625C8" w:rsidRPr="00AF123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EE85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6CAF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C65E5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5D09AA0E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404E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tychophallus tumimanu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9580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12CF0" w14:textId="2B58A3FD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6.</w:t>
            </w:r>
            <w:r w:rsidR="0075340C" w:rsidRPr="00AF123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BA12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17EF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0C09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7170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77F3F2F9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C928" w14:textId="77777777" w:rsidR="00774608" w:rsidRPr="00AF123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F1235">
              <w:rPr>
                <w:rFonts w:ascii="Arial" w:hAnsi="Arial" w:cs="Arial"/>
                <w:i/>
                <w:iCs/>
                <w:sz w:val="24"/>
                <w:szCs w:val="24"/>
              </w:rPr>
              <w:t>Ptychophallus uncinatu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D6DA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Costa Ric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1426F" w14:textId="1BDD250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6</w:t>
            </w:r>
            <w:r w:rsidR="00F625C8" w:rsidRPr="00AF1235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82F9" w14:textId="0DE23DE9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5</w:t>
            </w:r>
            <w:r w:rsidR="00F625C8" w:rsidRPr="00AF123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84D2" w14:textId="3B6DDF3F" w:rsidR="00774608" w:rsidRPr="00AF1235" w:rsidRDefault="00F625C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113A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CCF6" w14:textId="77777777" w:rsidR="00774608" w:rsidRPr="00AF123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AF1235">
              <w:rPr>
                <w:rFonts w:ascii="Arial" w:hAnsi="Arial" w:cs="Arial"/>
                <w:sz w:val="24"/>
                <w:szCs w:val="24"/>
              </w:rPr>
              <w:t>Present study</w:t>
            </w:r>
          </w:p>
        </w:tc>
      </w:tr>
      <w:tr w:rsidR="00774608" w:rsidRPr="006A64E5" w14:paraId="110837FD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332A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Neostrengeria macropa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C41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E35F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7E85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360F9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C1430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464A" w14:textId="21EC17B4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40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5C931088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93BF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Raddaus tuberculatu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8A7A7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A462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210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438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F25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F209E" w14:textId="5B3A390F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Pr="00AF1235">
              <w:rPr>
                <w:rFonts w:ascii="Arial" w:hAnsi="Arial" w:cs="Arial"/>
                <w:sz w:val="24"/>
                <w:szCs w:val="24"/>
              </w:rPr>
              <w:t>41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00F2ED0D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2805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rengeriana spp./Hypolobocera </w:t>
            </w:r>
            <w:r w:rsidRPr="006A64E5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0FE6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8BA5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80.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F9B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E3D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FE68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08CB5" w14:textId="041502EE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36]</w:t>
            </w:r>
            <w:r w:rsidRPr="006A64E5" w:rsidDel="0014067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74608" w:rsidRPr="006A64E5" w14:paraId="538B0240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B16A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rengeria </w:t>
            </w:r>
            <w:r w:rsidRPr="006A64E5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F100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Colombi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4289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54F70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58255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E07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996F" w14:textId="351E0C2D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39]</w:t>
            </w:r>
          </w:p>
        </w:tc>
      </w:tr>
      <w:tr w:rsidR="00774608" w:rsidRPr="006A64E5" w14:paraId="5DC4AA24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43AB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Tehuana guerreroens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B89D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0912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CD8F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3BA01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B2CD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0E4F" w14:textId="35B0CEE9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="00005D15">
              <w:rPr>
                <w:rFonts w:ascii="Arial" w:hAnsi="Arial" w:cs="Arial"/>
                <w:sz w:val="24"/>
                <w:szCs w:val="24"/>
              </w:rPr>
              <w:t>42</w:t>
            </w:r>
            <w:r w:rsidRPr="006A64E5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774608" w:rsidRPr="006A64E5" w14:paraId="18C79B95" w14:textId="77777777" w:rsidTr="006A64E5"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FED1" w14:textId="77777777" w:rsidR="00774608" w:rsidRPr="006A64E5" w:rsidRDefault="00774608" w:rsidP="0077460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A64E5">
              <w:rPr>
                <w:rFonts w:ascii="Arial" w:hAnsi="Arial" w:cs="Arial"/>
                <w:i/>
                <w:iCs/>
                <w:sz w:val="24"/>
                <w:szCs w:val="24"/>
              </w:rPr>
              <w:t>Tehuana poglayenora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8CAA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42F73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D1284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0D38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112F" w14:textId="77777777" w:rsidR="00774608" w:rsidRPr="006A64E5" w:rsidRDefault="00774608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0B06" w14:textId="2D02977B" w:rsidR="00774608" w:rsidRPr="006A64E5" w:rsidRDefault="00140670" w:rsidP="00774608">
            <w:pPr>
              <w:rPr>
                <w:rFonts w:ascii="Arial" w:hAnsi="Arial" w:cs="Arial"/>
                <w:sz w:val="24"/>
                <w:szCs w:val="24"/>
              </w:rPr>
            </w:pPr>
            <w:r w:rsidRPr="006A64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05D15">
              <w:rPr>
                <w:rFonts w:ascii="Arial" w:hAnsi="Arial" w:cs="Arial"/>
                <w:sz w:val="24"/>
                <w:szCs w:val="24"/>
              </w:rPr>
              <w:t>[41]</w:t>
            </w:r>
          </w:p>
        </w:tc>
      </w:tr>
    </w:tbl>
    <w:p w14:paraId="3CA851AA" w14:textId="77777777" w:rsidR="00774608" w:rsidRPr="006A64E5" w:rsidRDefault="00774608" w:rsidP="00774608">
      <w:pPr>
        <w:spacing w:after="0" w:line="480" w:lineRule="auto"/>
        <w:jc w:val="both"/>
        <w:rPr>
          <w:rFonts w:ascii="Arial" w:eastAsia="Arial" w:hAnsi="Arial" w:cs="Arial"/>
          <w:bCs/>
          <w:kern w:val="0"/>
          <w:sz w:val="24"/>
          <w:szCs w:val="24"/>
          <w:lang w:val="en-US"/>
          <w14:ligatures w14:val="none"/>
        </w:rPr>
      </w:pPr>
    </w:p>
    <w:p w14:paraId="66A0F484" w14:textId="77777777" w:rsidR="000A53CF" w:rsidRPr="006A64E5" w:rsidRDefault="000A53CF">
      <w:pPr>
        <w:rPr>
          <w:rFonts w:ascii="Arial" w:hAnsi="Arial" w:cs="Arial"/>
          <w:sz w:val="24"/>
          <w:szCs w:val="24"/>
        </w:rPr>
      </w:pPr>
    </w:p>
    <w:sectPr w:rsidR="000A53CF" w:rsidRPr="006A64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08"/>
    <w:rsid w:val="00005D15"/>
    <w:rsid w:val="000A53CF"/>
    <w:rsid w:val="0013495B"/>
    <w:rsid w:val="00140670"/>
    <w:rsid w:val="001D6ABA"/>
    <w:rsid w:val="002B2AFB"/>
    <w:rsid w:val="0030096B"/>
    <w:rsid w:val="00312BDA"/>
    <w:rsid w:val="00607D6F"/>
    <w:rsid w:val="006411F0"/>
    <w:rsid w:val="006527A5"/>
    <w:rsid w:val="006A64E5"/>
    <w:rsid w:val="00731582"/>
    <w:rsid w:val="0075340C"/>
    <w:rsid w:val="00774608"/>
    <w:rsid w:val="00815E20"/>
    <w:rsid w:val="009D5A4A"/>
    <w:rsid w:val="00A03807"/>
    <w:rsid w:val="00AF1235"/>
    <w:rsid w:val="00B97C72"/>
    <w:rsid w:val="00CF1B4C"/>
    <w:rsid w:val="00E66630"/>
    <w:rsid w:val="00F33B05"/>
    <w:rsid w:val="00F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FA9AFD9"/>
  <w15:chartTrackingRefBased/>
  <w15:docId w15:val="{12CF8A77-7450-481F-81F1-424B0EA9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608"/>
    <w:rPr>
      <w:b/>
      <w:bCs/>
      <w:smallCaps/>
      <w:color w:val="0F4761" w:themeColor="accent1" w:themeShade="BF"/>
      <w:spacing w:val="5"/>
    </w:rPr>
  </w:style>
  <w:style w:type="table" w:customStyle="1" w:styleId="Tablaconcuadrcula7">
    <w:name w:val="Tabla con cuadrícula7"/>
    <w:basedOn w:val="TableNormal"/>
    <w:next w:val="TableGrid"/>
    <w:uiPriority w:val="59"/>
    <w:rsid w:val="00774608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4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7C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DOLZ WIEDNER</dc:creator>
  <cp:keywords/>
  <dc:description/>
  <cp:lastModifiedBy>WEHRTMANN , INGO SIEGFRIED</cp:lastModifiedBy>
  <cp:revision>3</cp:revision>
  <dcterms:created xsi:type="dcterms:W3CDTF">2025-12-16T17:48:00Z</dcterms:created>
  <dcterms:modified xsi:type="dcterms:W3CDTF">2025-12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df7e7-efa1-4f0c-893b-f21db471ec77</vt:lpwstr>
  </property>
</Properties>
</file>